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091" w:tblpY="182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6"/>
        <w:gridCol w:w="2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5" w:hRule="atLeast"/>
        </w:trPr>
        <w:tc>
          <w:tcPr>
            <w:tcW w:w="248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pStyle w:val="6"/>
              <w:spacing w:line="226" w:lineRule="exac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ownregulated genes</w:t>
            </w:r>
          </w:p>
        </w:tc>
        <w:tc>
          <w:tcPr>
            <w:tcW w:w="226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pStyle w:val="6"/>
              <w:spacing w:line="226" w:lineRule="exact"/>
              <w:ind w:left="143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Upregula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  <w:tcBorders>
              <w:top w:val="single" w:color="auto" w:sz="4" w:space="0"/>
            </w:tcBorders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POH</w:t>
            </w:r>
          </w:p>
        </w:tc>
        <w:tc>
          <w:tcPr>
            <w:tcW w:w="2260" w:type="dxa"/>
            <w:tcBorders>
              <w:top w:val="single" w:color="auto" w:sz="4" w:space="0"/>
            </w:tcBorders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B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1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T2A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Y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B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P6V0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BG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MP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P1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ADAC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SS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BB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FRP5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S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BA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B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TIH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D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ABP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SP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LYAT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L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KR1C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NMD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2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DH1L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L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OA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XN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S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D17B13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P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SM2A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P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PB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UB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GPTL5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P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MP4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RT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RSP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J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PAN8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GT2B4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L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LG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2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L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MEM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IDEA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IF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S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4GALN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6A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B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8B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PH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O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U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YOT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S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G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RA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LIN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IPOQ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TG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2orf40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RT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BD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LA2G4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MT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SR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YOM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C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N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LC10A1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PC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ARA5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SC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XN3L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FAP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TRK2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486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AM13A</w:t>
            </w:r>
          </w:p>
        </w:tc>
        <w:tc>
          <w:tcPr>
            <w:tcW w:w="2260" w:type="dxa"/>
          </w:tcPr>
          <w:p>
            <w:pPr>
              <w:pStyle w:val="6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GHV3OR16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486" w:type="dxa"/>
          </w:tcPr>
          <w:p>
            <w:pPr>
              <w:pStyle w:val="6"/>
              <w:spacing w:line="226" w:lineRule="exac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P3A5</w:t>
            </w:r>
          </w:p>
        </w:tc>
        <w:tc>
          <w:tcPr>
            <w:tcW w:w="2260" w:type="dxa"/>
          </w:tcPr>
          <w:p>
            <w:pPr>
              <w:pStyle w:val="6"/>
              <w:spacing w:line="226" w:lineRule="exact"/>
              <w:ind w:left="1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AM83B</w:t>
            </w:r>
          </w:p>
        </w:tc>
      </w:tr>
    </w:tbl>
    <w:p>
      <w:pPr>
        <w:spacing w:after="0" w:line="226" w:lineRule="exact"/>
        <w:jc w:val="center"/>
        <w:rPr>
          <w:rFonts w:hint="default" w:eastAsia="宋体"/>
          <w:b/>
          <w:bCs/>
          <w:sz w:val="20"/>
          <w:szCs w:val="20"/>
          <w:lang w:val="en-US" w:eastAsia="zh-CN"/>
        </w:rPr>
        <w:sectPr>
          <w:type w:val="continuous"/>
          <w:pgSz w:w="11910" w:h="16840"/>
          <w:pgMar w:top="1480" w:right="1680" w:bottom="280" w:left="820" w:header="720" w:footer="720" w:gutter="0"/>
          <w:cols w:space="720" w:num="1"/>
        </w:sectPr>
      </w:pPr>
      <w:r>
        <w:rPr>
          <w:rFonts w:hint="eastAsia"/>
          <w:b/>
          <w:bCs/>
          <w:sz w:val="20"/>
          <w:szCs w:val="20"/>
          <w:lang w:val="en-US" w:eastAsia="zh-CN"/>
        </w:rPr>
        <w:t>Supplementary Table 7 Downregulated and upregulated mRNAs in TNBC o</w:t>
      </w:r>
      <w:bookmarkStart w:id="0" w:name="_GoBack"/>
      <w:bookmarkEnd w:id="0"/>
      <w:r>
        <w:rPr>
          <w:rFonts w:hint="eastAsia"/>
          <w:b/>
          <w:bCs/>
          <w:sz w:val="20"/>
          <w:szCs w:val="20"/>
          <w:lang w:val="en-US" w:eastAsia="zh-CN"/>
        </w:rPr>
        <w:t>f GSE115275</w:t>
      </w: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7"/>
        <w:gridCol w:w="17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07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LIPE</w:t>
            </w:r>
          </w:p>
        </w:tc>
        <w:tc>
          <w:tcPr>
            <w:tcW w:w="1746" w:type="dxa"/>
          </w:tcPr>
          <w:p>
            <w:pPr>
              <w:pStyle w:val="6"/>
              <w:spacing w:line="226" w:lineRule="exact"/>
              <w:ind w:left="552"/>
              <w:rPr>
                <w:sz w:val="22"/>
              </w:rPr>
            </w:pPr>
            <w:r>
              <w:rPr>
                <w:sz w:val="22"/>
              </w:rPr>
              <w:t>CS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100B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T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AM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KIF2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VIN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KR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IDEC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ENP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ERGL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ET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0S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RBBP8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XAGE3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EP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EP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MMP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HDE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NE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NG1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TP2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YG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100A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TC1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X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IM6-TRIM34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C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BTB16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RR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QTNF9B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C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H1B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SC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D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5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OP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6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K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P1R14A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M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GFBP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P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RB1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P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YS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AFAH1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HCGR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K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XRG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FAM8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PB6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RB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FD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RCC6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VR1C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GTS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N4A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C2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LGN1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IST1H2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OB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KRT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DH1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DAMDE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52E8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N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VEP1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EL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UTS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XCL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B4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OX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A8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OO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T47A1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RB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BP4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IT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PSE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OR2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QTNF9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KRT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GRB3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TRN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51B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OWAH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ORBS1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OL10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PY5R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IST1H3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MGDH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IST1H2B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HL5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TN2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IST1H2B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NASE1L3</w:t>
            </w:r>
          </w:p>
        </w:tc>
        <w:tc>
          <w:tcPr>
            <w:tcW w:w="1746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NECTI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07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LPL</w:t>
            </w:r>
          </w:p>
        </w:tc>
        <w:tc>
          <w:tcPr>
            <w:tcW w:w="1746" w:type="dxa"/>
          </w:tcPr>
          <w:p>
            <w:pPr>
              <w:pStyle w:val="6"/>
              <w:spacing w:line="226" w:lineRule="exact"/>
              <w:ind w:left="552"/>
              <w:rPr>
                <w:sz w:val="22"/>
              </w:rPr>
            </w:pPr>
            <w:r>
              <w:rPr>
                <w:sz w:val="22"/>
              </w:rPr>
              <w:t>DEPDC1B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CFHR2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SMK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N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M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MP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MARC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6A1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TC3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P3A7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F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YS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TK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RC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OI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OX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OME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RAP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ENP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IF2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OL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CHE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KI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NB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LG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P1R1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LP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BRG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IBS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P1LC3C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MEM13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H1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C42B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7A10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XA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REM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NF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C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PIN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BP9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22A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PH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MBP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GPTL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IF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IT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B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X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YB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50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CNN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GE4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LGA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CF1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IF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BF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AP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LMD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HROO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FHR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TY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TIH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LC25A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C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V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YP2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AALAD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CG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OGAT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TF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NAJB1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HC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T1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H2D3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GFBP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NC5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PRX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IF4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IN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RL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D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C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TN1A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HR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TIH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IR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QP7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O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MRT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DF10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SX2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KAP1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PP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P1B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ES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PDC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CKAP2L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1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MP27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NDC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P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DD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PED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N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GMO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IF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XBP6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R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NT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ECQ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NA5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PZ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C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1orf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10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IF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KR1C8P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CL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MAD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DC2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MP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AD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10C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RT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KRD2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UBE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IQ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UH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RD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DC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2A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LC2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ZTS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11orf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BRA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AB21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TRK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P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25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YC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USTN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DK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FM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IF1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VC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TX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AC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BXO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P4F1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INT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BP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LD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100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NY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NCA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AA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HIST2H3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MO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IF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H1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RYB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ASF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AL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SQ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ZWI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C4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NKRD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CAR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PR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62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DT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207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GF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WDR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Y2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MC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SP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PR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FHR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BI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K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P8B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T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VPR1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YO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BF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RT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BL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ASGR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SN1S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LEC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MO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CGR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LIT3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STIL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1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ALAS2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PLE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OX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F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TS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P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4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UN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H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ES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NAB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MPRSS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VRN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RIP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3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ACS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D12L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L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H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EN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DH5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IL17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TNNA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NIP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HIP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IAA1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RA2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PD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DM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TAR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4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RP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OX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RE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ENK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URK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K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DOR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PA12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RA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OM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HIST1H3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V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Y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PRQ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LC7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PD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ST1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X7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ENP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BXO40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CGR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NT1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HP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CN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T8SI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N9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IP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AO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MEM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36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O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07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ARVELD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IRF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VAV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C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EGFD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ERM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A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IGS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LF1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HP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0B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TP6V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P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ABLE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A6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P1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AMTS5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ALNT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D11B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AM72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NCG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HTRA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X50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ALN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89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LDN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IN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UBE2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DN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JP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LIM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DC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BX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WDR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GF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AD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AB21L1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MAL2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ME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SUS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PT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IPK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S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CR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X26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MG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CY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OC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69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TH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XIRP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PH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A7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ARD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GPTL8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D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385D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ENP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TR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AB11FIP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KRD18B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LS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3C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P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SP4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RFGEF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XCL1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38A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AMTS18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DAMT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VS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XCL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EPR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NA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2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F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LN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DC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HACTR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ELS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MR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RI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DB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NE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N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22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DAR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RR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RHBP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HE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EAP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U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HMT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L4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2CD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GB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AA2-SAA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P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ARG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C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GFLAM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LC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6A6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U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T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GALN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YNM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HB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OSTRIN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CTL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BRE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KCN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UNDC3B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KIS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PY1R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R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9A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TGB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9A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N7A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KIF2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PA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CM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LL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CF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BEGF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IST1H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132C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AM72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ELN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T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ZRN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L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C7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SQLE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DDR2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ST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6A7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AT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O16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GPS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GN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Y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TR1F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AD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A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C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NAI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NAA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A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TT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RAS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MEM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BX1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AD54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P4X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BCAS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RPX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K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L1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LEC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SP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IB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P4B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IST1H2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GFBP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BRA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YAL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MCN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TS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IFR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NDC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P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GPR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TBN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O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YS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AP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PN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Y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IPSNAP3B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BC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AA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XCL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MRN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ORO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IP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AB2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RCO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H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SC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NBEA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ENND2A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RG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F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DN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H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MOTL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L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ZD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RHGAP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MIM10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NKX3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ACB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AM7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MGCLL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LK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STM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K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DR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6orf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PP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YNC1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N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LY6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SIP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IST1H2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orf11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MC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GRL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NFRSF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SPAN7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FITM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PR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KIF2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YNE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C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D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IG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14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D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246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D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PCDH19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ADAM8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ELP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RARRE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QTNF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PS8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FKFB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URK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67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HRS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3C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S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EP1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OC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SHBP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CNE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X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ARVELD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SX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R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49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N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2orf88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IST2H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35G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RIM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DNF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NC93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AMA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WDR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NPP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RHGAP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KX2-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FN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TSPER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AF7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CEAL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PHA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TBD17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TAR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A10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R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SS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MEM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LDLR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DGR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IFM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GAT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O1B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YG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OVA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1F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XNL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S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GXT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WW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SRNP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G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VPI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MDC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ERTA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NG1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KB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GPTL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BX18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LG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YR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A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MOD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GS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0orf90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Y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MA3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ASGEF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ACC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LEC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WF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OL12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ON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EX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BP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ILR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GRF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RR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PRB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C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S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AC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12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E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M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PA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MOD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PP1R13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TR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YC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BP7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NK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LIM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ET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EXOC1L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BARX2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1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AP7D3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STK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KDCC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DD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EUR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M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CC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LC4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UNX1T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QR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UBB8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BL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DHCR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NKSR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VANG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CAR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PR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OCS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RR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YGL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EZ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3D1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AN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EP126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NET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AP1L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C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KX1-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NEI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PO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PP1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178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LB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2RY1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FAP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220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EE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ES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XRC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NC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LILR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G8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D300L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ECT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M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A2G4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EN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CLK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HIST1H4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E2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ZNF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EC1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LXN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PK10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XC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EL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LRF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D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A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H1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CGR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PY19L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M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G5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DC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47E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RE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K32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DNAH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LDN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EN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DPFL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IGLEC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KAR2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NM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P7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DP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REM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AP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O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F3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157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TPRC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RB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GPAT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ON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LR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ARD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L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EP11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K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ASE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P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ID5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NI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CM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UBE2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CY5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AM11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C1QTNF7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SDC4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20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KL</w:t>
            </w:r>
          </w:p>
        </w:tc>
        <w:tc>
          <w:tcPr>
            <w:tcW w:w="202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BNI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GLL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FT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NTNAP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AN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A1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BHD1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19A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A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TA6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CL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FL2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IST2H2B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MRN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KRT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H1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GR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FRSF11B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M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L6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GJ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AAT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NAS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DNRB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29A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3orf70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ORO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C38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BEA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OLGA6L22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KIF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NJ8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CA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XL2A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C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T4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IST2H2A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AL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HO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IM2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NKRD1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PN1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OL5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MD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DCA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TNNAL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AX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LRT2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RR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SPG4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F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ID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TP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AMTS9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RID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VRL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ARP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H10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I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LCRL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PATA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E3A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18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150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RI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TTNBP2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9A3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LANE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AS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OX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WDR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ANK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NS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BMS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WDH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34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WH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SN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KR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4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K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RC1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TL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CXD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AGH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ELI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OS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OD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USP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EC14A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UL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SCR4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E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BRB3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LRGU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HSD7B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T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RN2</w:t>
            </w:r>
          </w:p>
        </w:tc>
        <w:tc>
          <w:tcPr>
            <w:tcW w:w="202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NFE2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JAM2</w:t>
            </w:r>
          </w:p>
        </w:tc>
        <w:tc>
          <w:tcPr>
            <w:tcW w:w="202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TMED3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7"/>
        <w:gridCol w:w="18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6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NECTIN3</w:t>
            </w:r>
          </w:p>
        </w:tc>
        <w:tc>
          <w:tcPr>
            <w:tcW w:w="1857" w:type="dxa"/>
          </w:tcPr>
          <w:p>
            <w:pPr>
              <w:pStyle w:val="6"/>
              <w:spacing w:line="226" w:lineRule="exact"/>
              <w:ind w:left="662"/>
              <w:rPr>
                <w:sz w:val="22"/>
              </w:rPr>
            </w:pPr>
            <w:r>
              <w:rPr>
                <w:sz w:val="22"/>
              </w:rPr>
              <w:t>HIST1H1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YNPO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GRK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KD1L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PB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BATA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MEM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AMTS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RPS6K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E1A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UBASH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INAGL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FAA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RY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ATSPE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ORB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LAM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TBD16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HC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RAS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LC4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FEMP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IGF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PT8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OWA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I3BP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ENP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CAM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J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3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ARHGAP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3C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PE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YBU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MACRO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N2B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ZNF7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FTN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ZNF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LC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UBA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OX18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HDH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2CD6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N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RIA3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KP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LN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EC6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6GALNAC3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EMIL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GDS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19orf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C34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IMM1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ATD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FOXD4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LMSAN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HA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SS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1Q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S6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HTF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TM2A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GIN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ERMT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C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AP6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M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AMA4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X48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AGM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IGD1B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ARL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O3A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EL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GE12F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MN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CA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LC27A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EC1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7orf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SX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NFRSF1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9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NFS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OCD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WNT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RO2B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PHLD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E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GPR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KK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L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MX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GA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NPP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GTF3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6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TRNR2L11</w:t>
            </w:r>
          </w:p>
        </w:tc>
        <w:tc>
          <w:tcPr>
            <w:tcW w:w="1857" w:type="dxa"/>
          </w:tcPr>
          <w:p>
            <w:pPr>
              <w:pStyle w:val="6"/>
              <w:spacing w:line="226" w:lineRule="exact"/>
              <w:ind w:left="662"/>
              <w:rPr>
                <w:sz w:val="22"/>
              </w:rPr>
            </w:pPr>
            <w:r>
              <w:rPr>
                <w:sz w:val="22"/>
              </w:rPr>
              <w:t>LIG1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2"/>
        <w:gridCol w:w="19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022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ASH1</w:t>
            </w:r>
          </w:p>
        </w:tc>
        <w:tc>
          <w:tcPr>
            <w:tcW w:w="1912" w:type="dxa"/>
          </w:tcPr>
          <w:p>
            <w:pPr>
              <w:pStyle w:val="6"/>
              <w:spacing w:line="226" w:lineRule="exact"/>
              <w:ind w:left="607"/>
              <w:rPr>
                <w:sz w:val="22"/>
              </w:rPr>
            </w:pPr>
            <w:r>
              <w:rPr>
                <w:sz w:val="22"/>
              </w:rPr>
              <w:t>SPI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ASS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L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ATH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EEFS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XDC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MYB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A3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CBFA2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A10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GPR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SLTR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MEM4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GN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ITG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PA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CD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FPI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CDC25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LM2-AKAP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HIST1H4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N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A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6B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EPHX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3C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SLC22A18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CF7L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FLV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A2G16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RAF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PAMD8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AGTR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XB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ALDH3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CAM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MEM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RT25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UBA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OT6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SLC9A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RYBG3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MMS22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NPP3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SIGLEC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MP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UF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TTP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LDLRA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A3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APO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HMT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ME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E9A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PAT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FAP1L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ATP13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U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ABCC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AMDC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ROGD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P1B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PHK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1RAPL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FA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OWAHA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S100A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SRB3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RTK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39A1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A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YVE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GM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NC13C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FOX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AA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CENP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GF7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APBA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GB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SLC25A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ANK1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RAF3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REBRF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RIM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0orf8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CTAGE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KRD20A4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MEM8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HOQ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AC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VAP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TDR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RT24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ERP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X4I2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UBXN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22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FIB</w:t>
            </w:r>
          </w:p>
        </w:tc>
        <w:tc>
          <w:tcPr>
            <w:tcW w:w="1912" w:type="dxa"/>
          </w:tcPr>
          <w:p>
            <w:pPr>
              <w:pStyle w:val="6"/>
              <w:ind w:left="607"/>
              <w:rPr>
                <w:sz w:val="22"/>
              </w:rPr>
            </w:pPr>
            <w:r>
              <w:rPr>
                <w:sz w:val="22"/>
              </w:rPr>
              <w:t>PK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022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PRY4</w:t>
            </w:r>
          </w:p>
        </w:tc>
        <w:tc>
          <w:tcPr>
            <w:tcW w:w="1912" w:type="dxa"/>
          </w:tcPr>
          <w:p>
            <w:pPr>
              <w:pStyle w:val="6"/>
              <w:spacing w:line="226" w:lineRule="exact"/>
              <w:ind w:left="607"/>
              <w:rPr>
                <w:sz w:val="22"/>
              </w:rPr>
            </w:pPr>
            <w:r>
              <w:rPr>
                <w:sz w:val="22"/>
              </w:rPr>
              <w:t>CXorf40A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EMA3D</w:t>
            </w:r>
          </w:p>
        </w:tc>
        <w:tc>
          <w:tcPr>
            <w:tcW w:w="196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AE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OBP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T5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GST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M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LCD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IST1H2B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RPIND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TM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DN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TAD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FAP300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HST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ACD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KT1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15orf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CH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MG2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DR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5orf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LF9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30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CAN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CR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11RA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RA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IPF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AM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OCR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G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GF14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NF19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OZ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IAP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KN1C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4orf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SD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NF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GFD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R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OVA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D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COM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PR13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LI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IST1H2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HSD7A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CR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VIN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RLF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LHL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HRB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CN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BPL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TC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PG3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CM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MO3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MT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LC12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IWIL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ILRA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NMT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BM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S2L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ICAL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LKB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CDHG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RASP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IR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LG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EIK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B5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OR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SR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N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43A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WDFY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DH6A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PR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DNK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CM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B1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M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FK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15orf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XYD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ARMI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LIPR1L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RO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AA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HA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BAR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LXN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RG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H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CG3</w:t>
            </w:r>
          </w:p>
        </w:tc>
        <w:tc>
          <w:tcPr>
            <w:tcW w:w="196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HIST1H2BM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7"/>
        <w:gridCol w:w="1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07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ERPINI1</w:t>
            </w:r>
          </w:p>
        </w:tc>
        <w:tc>
          <w:tcPr>
            <w:tcW w:w="1635" w:type="dxa"/>
          </w:tcPr>
          <w:p>
            <w:pPr>
              <w:pStyle w:val="6"/>
              <w:spacing w:line="226" w:lineRule="exact"/>
              <w:ind w:left="552"/>
              <w:rPr>
                <w:sz w:val="22"/>
              </w:rPr>
            </w:pPr>
            <w:r>
              <w:rPr>
                <w:sz w:val="22"/>
              </w:rPr>
              <w:t>SFR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LU1OS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RHG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TBK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DAP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JHY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ZDHHC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DH5A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M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HH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LC44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NTN3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MED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6orf58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LC25A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GA3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LDH3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AT5B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LIL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MX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TAD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ECAM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BL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ABP4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DOT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FH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UC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TS2B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DR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IMAP6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180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NPL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A6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LRF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47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MAN2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8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B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L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G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OLGA8N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FZ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NRIP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V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OXN3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DAM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EXN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ENP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6A16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D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DH1A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GPR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677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TD12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EX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XNIP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KCNQ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RD6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AM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P53TG3D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LP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SHZ2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RR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USP6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B3GN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SB9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ZDHHC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TFB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NTP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KAIN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LMO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M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G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IPC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XPH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SF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P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UCA2A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UBL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DR17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DCAF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LN2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C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503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HAN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7A3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DCAF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TRNR2L10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P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LENOP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AT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AP3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LC39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R5-ARHGAP8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RRC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GFBP1</w:t>
            </w:r>
          </w:p>
        </w:tc>
        <w:tc>
          <w:tcPr>
            <w:tcW w:w="163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PO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07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BTNL3</w:t>
            </w:r>
          </w:p>
        </w:tc>
        <w:tc>
          <w:tcPr>
            <w:tcW w:w="1635" w:type="dxa"/>
          </w:tcPr>
          <w:p>
            <w:pPr>
              <w:pStyle w:val="6"/>
              <w:spacing w:line="226" w:lineRule="exact"/>
              <w:ind w:left="552"/>
              <w:rPr>
                <w:sz w:val="22"/>
              </w:rPr>
            </w:pPr>
            <w:r>
              <w:rPr>
                <w:sz w:val="22"/>
              </w:rPr>
              <w:t>SAMD12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TEAP1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CARD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TP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PBG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HX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BC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9A9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DO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PC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RRC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16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CS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25A20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TE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3R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DR42E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ACAD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NMT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TP8B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D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P53TG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FN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IMAP7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APTM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F2C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TNN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MD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LO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YPE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EMA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XKR4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O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IM48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AGEB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RK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HEMI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PR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H3BGR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N11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PA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IT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AR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IGD1C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CCS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15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4HT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ICKLE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2AF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LYL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SP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MP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UC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PRS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AM8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9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2RY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ROH8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LEC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X3CL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NF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BPC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EP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L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IP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TC28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PGR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BP4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TNNB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P2R1B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2R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SPEAR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3HD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RC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PP1R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E5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S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ACA9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H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N3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ER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1R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YWHA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H1R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CE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HSD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B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8orf88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S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KTL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CA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HD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IN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EGR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BOAT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NPEP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RIM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HBP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MYND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EY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RHGEF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FAM92A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CAMK4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7"/>
        <w:gridCol w:w="18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6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BLID</w:t>
            </w:r>
          </w:p>
        </w:tc>
        <w:tc>
          <w:tcPr>
            <w:tcW w:w="1857" w:type="dxa"/>
          </w:tcPr>
          <w:p>
            <w:pPr>
              <w:pStyle w:val="6"/>
              <w:spacing w:line="226" w:lineRule="exact"/>
              <w:ind w:left="662"/>
              <w:rPr>
                <w:sz w:val="22"/>
              </w:rPr>
            </w:pPr>
            <w:r>
              <w:rPr>
                <w:sz w:val="22"/>
              </w:rPr>
              <w:t>IRF2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GEB16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FXY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POLB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PTK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ARG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LAPTM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CEAL7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GRAMD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GM5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DCAN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OLR3GL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RA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HSP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IR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C70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PM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FSD2B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F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SRP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EL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KT4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ATP6V0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LYWCH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RNF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TS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MT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11FIP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D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AP24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RAS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PP3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1QTN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DRG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GG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CTP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ZAP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IM68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AD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DF7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ENP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CT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DC42S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EPHL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D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B3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BC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GL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PMA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DH1A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CDC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AP10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SC22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39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HG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KAR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RP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ADH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ASO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RB-SH3BGR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IPO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BA3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MTMR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QTN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HIST1H2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ENND5B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TC29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OSBP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GI2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BES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I16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PCDHG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NMA8C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NR2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CNT4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LIN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EFA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MCM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EF1A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AMS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OL4A3BP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DPE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A2G2C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PTPR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TBD9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ARM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36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TSEN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L14EPL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ZBTB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NC3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KRT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HLDB1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PT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S8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S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6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BM24</w:t>
            </w:r>
          </w:p>
        </w:tc>
        <w:tc>
          <w:tcPr>
            <w:tcW w:w="1857" w:type="dxa"/>
          </w:tcPr>
          <w:p>
            <w:pPr>
              <w:pStyle w:val="6"/>
              <w:ind w:left="662"/>
              <w:rPr>
                <w:sz w:val="22"/>
              </w:rPr>
            </w:pPr>
            <w:r>
              <w:rPr>
                <w:sz w:val="22"/>
              </w:rPr>
              <w:t>RGS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6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ANKRD65</w:t>
            </w:r>
          </w:p>
        </w:tc>
        <w:tc>
          <w:tcPr>
            <w:tcW w:w="1857" w:type="dxa"/>
          </w:tcPr>
          <w:p>
            <w:pPr>
              <w:pStyle w:val="6"/>
              <w:spacing w:line="226" w:lineRule="exact"/>
              <w:ind w:left="662"/>
              <w:rPr>
                <w:sz w:val="22"/>
              </w:rPr>
            </w:pPr>
            <w:r>
              <w:rPr>
                <w:sz w:val="22"/>
              </w:rPr>
              <w:t>RUNX1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BEST1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IL2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IMAP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P2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FE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BNDD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T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YO1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78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PI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D8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B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DND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D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ULP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VI2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OT1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GZ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G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LSCR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PDZ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SF2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DL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FRSF10D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F3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PA1L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GAT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LK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BCB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HRS1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MP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FU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LX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ML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DC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RPINA7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MEM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MA3C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LA2G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WAP70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AM11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DHAL6A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LOV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IBCH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TP6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XRA7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PE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IP5K1B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ASG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FHX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QP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AT6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PY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GF1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MEM17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R18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3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ETMD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RH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SPN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GG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TFDH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VAMP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L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AL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XI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EMA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ZP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16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K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DR9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ELMO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END5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SPAN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A7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MES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YBL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LRRC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HFR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MEM18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LF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FU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OC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HIST1H2B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4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OCL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IMBP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DCAF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TN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TIG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C12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IKZ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1H3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CCDC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ATCH11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NOL4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91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B4</w:t>
            </w:r>
          </w:p>
        </w:tc>
        <w:tc>
          <w:tcPr>
            <w:tcW w:w="1911" w:type="dxa"/>
          </w:tcPr>
          <w:p>
            <w:pPr>
              <w:pStyle w:val="6"/>
              <w:ind w:left="718"/>
              <w:rPr>
                <w:sz w:val="22"/>
              </w:rPr>
            </w:pPr>
            <w:r>
              <w:rPr>
                <w:sz w:val="22"/>
              </w:rPr>
              <w:t>SLC35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91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TRIM49B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718"/>
              <w:rPr>
                <w:sz w:val="22"/>
              </w:rPr>
            </w:pPr>
            <w:r>
              <w:rPr>
                <w:sz w:val="22"/>
              </w:rPr>
              <w:t>CENPH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7"/>
        <w:gridCol w:w="2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5" w:hRule="atLeast"/>
        </w:trPr>
        <w:tc>
          <w:tcPr>
            <w:tcW w:w="207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C1GALT1C1L</w:t>
            </w:r>
          </w:p>
        </w:tc>
        <w:tc>
          <w:tcPr>
            <w:tcW w:w="2855" w:type="dxa"/>
          </w:tcPr>
          <w:p>
            <w:pPr>
              <w:pStyle w:val="6"/>
              <w:spacing w:line="226" w:lineRule="exact"/>
              <w:ind w:left="552"/>
              <w:rPr>
                <w:sz w:val="22"/>
              </w:rPr>
            </w:pPr>
            <w:r>
              <w:rPr>
                <w:sz w:val="22"/>
              </w:rPr>
              <w:t>AXDN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OGAT3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AR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NCA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ITGA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O15B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UC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TM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GL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P2K6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ZBTB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O1B3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FKF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ELI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HIST1H2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RD3B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FAM23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144A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NME1-NM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O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ACN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NAL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EB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X2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US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T6B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BC1D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2T12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NUP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ARD13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MIG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660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LY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OM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T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228B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EC6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LIM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RG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ER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P3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NTB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FSD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CL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S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2D2A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B4GAL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EF28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NA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EN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ALHM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S17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BAIAP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RBA2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EXOS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MGN5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RAD5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4GAT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BA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R62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M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DH2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KN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FU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74B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WDR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HOU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EX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50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NN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JADE2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XA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HRS7B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B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ORCS8-MEF2B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TMEM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TXND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APO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AMC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MRG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2D3C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ZNF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EDD9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IAO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SRA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FY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FSP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CD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217A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OD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YNC</w:t>
            </w:r>
          </w:p>
        </w:tc>
        <w:tc>
          <w:tcPr>
            <w:tcW w:w="2855" w:type="dxa"/>
          </w:tcPr>
          <w:p>
            <w:pPr>
              <w:pStyle w:val="6"/>
              <w:ind w:left="0" w:right="197"/>
              <w:jc w:val="right"/>
              <w:rPr>
                <w:sz w:val="22"/>
              </w:rPr>
            </w:pPr>
            <w:r>
              <w:rPr>
                <w:sz w:val="22"/>
              </w:rPr>
              <w:t>9-M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CORL1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RFW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TRX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SO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7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100A12</w:t>
            </w:r>
          </w:p>
        </w:tc>
        <w:tc>
          <w:tcPr>
            <w:tcW w:w="2855" w:type="dxa"/>
          </w:tcPr>
          <w:p>
            <w:pPr>
              <w:pStyle w:val="6"/>
              <w:ind w:left="552"/>
              <w:rPr>
                <w:sz w:val="22"/>
              </w:rPr>
            </w:pPr>
            <w:r>
              <w:rPr>
                <w:sz w:val="22"/>
              </w:rPr>
              <w:t>POLRM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077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KANK3</w:t>
            </w:r>
          </w:p>
        </w:tc>
        <w:tc>
          <w:tcPr>
            <w:tcW w:w="2855" w:type="dxa"/>
          </w:tcPr>
          <w:p>
            <w:pPr>
              <w:pStyle w:val="6"/>
              <w:spacing w:line="226" w:lineRule="exact"/>
              <w:ind w:left="552"/>
              <w:rPr>
                <w:sz w:val="22"/>
              </w:rPr>
            </w:pPr>
            <w:r>
              <w:rPr>
                <w:sz w:val="22"/>
              </w:rPr>
              <w:t>SLC3A2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85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L3HYPDH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GF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B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M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AS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RM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I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AVI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EC1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RICKL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URC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WIL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ID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TV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JVK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SP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EV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NASE1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GPTL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AUS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18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ODX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MDN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6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JAM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9orf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P2U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INGO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GIP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TN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KIG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TF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MKK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ACN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IC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HLHE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FSP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I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KX6-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K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AAM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EM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ST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TP6V0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BLD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XA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AC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RID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EX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USP2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EP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YGO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E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GSM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A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KAPL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DR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SL10B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ICD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GR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NF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RNB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MY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GER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RW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L1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L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LS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CL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LS2CR1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IPSNA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B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INCE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52N4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ETTL1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KLN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PRC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NG5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F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FYVE2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EN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H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MEM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PPA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I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CSAML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L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SD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IM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RPINA4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GM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CKDHB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INJ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TH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RKD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MX1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OL27A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T2A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DM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ZNF501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SFXN1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FRY</w:t>
            </w:r>
          </w:p>
        </w:tc>
        <w:tc>
          <w:tcPr>
            <w:tcW w:w="196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PLEKH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BXO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TA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UWE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EF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BE2Q2L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VPS1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TD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P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SPAN3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OR2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BPJ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2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AMTSL4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MEM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EAP1B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HN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C7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RP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PIFB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RO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HA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AR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CAT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B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HPO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DAM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IC5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IMEL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LHM4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LHL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XB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AM10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ADSB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CTP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NTB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MIM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CDD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2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SLP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ENND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ULP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NP32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HAMM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LC30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B5D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O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SC3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BQL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AM2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AG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BN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IST1H2B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TC7B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LC2A4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S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LA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CBP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AI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H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OG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273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IKB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COLN3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STD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INP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679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GFR1O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25A47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RKC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IE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LC35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X1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R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AK4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RTAP2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RK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AM17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INX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19orf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ENND4C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LK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OK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OL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5K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TAD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2A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MP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GT2B10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ANG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21orf6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DIK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EM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R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DRD6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US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CA5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CL2L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TEX43</w:t>
            </w:r>
          </w:p>
        </w:tc>
        <w:tc>
          <w:tcPr>
            <w:tcW w:w="196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TLE6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1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UGT2A3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FIGN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GT1A9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IPR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IK3C2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ERGI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CS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F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LRRC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MN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LC25A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BP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ME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HO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AT2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HENM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39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C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BL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MEM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MYD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LA2G2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SBPL1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MIN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CHDC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YIPF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CHD10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MP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HD12B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P2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EFB12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LY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GPAT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SM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KA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LPS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HLDA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YBRD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L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MA6D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ERS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SB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MEM6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AT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OSBP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BDS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2R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NF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ARL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ECW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LC16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HA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IL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165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M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ALRN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ND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FP28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EMA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LT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RAS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QCRC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ANO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AOK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IAA1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ACC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TRR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3KBP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LC7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RR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LRRC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BNL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DGK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I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LST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9orf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CDY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RA1A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FOX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8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R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PGR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IRP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BIM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KDM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AC2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OR2J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UBPL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PCDHGB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FSF1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HA4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BMP2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P53I3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GZ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01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NL1</w:t>
            </w:r>
          </w:p>
        </w:tc>
        <w:tc>
          <w:tcPr>
            <w:tcW w:w="1911" w:type="dxa"/>
          </w:tcPr>
          <w:p>
            <w:pPr>
              <w:pStyle w:val="6"/>
              <w:ind w:left="828"/>
              <w:rPr>
                <w:sz w:val="22"/>
              </w:rPr>
            </w:pPr>
            <w:r>
              <w:rPr>
                <w:sz w:val="22"/>
              </w:rPr>
              <w:t>SMC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01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COX14</w:t>
            </w:r>
          </w:p>
        </w:tc>
        <w:tc>
          <w:tcPr>
            <w:tcW w:w="1911" w:type="dxa"/>
          </w:tcPr>
          <w:p>
            <w:pPr>
              <w:pStyle w:val="6"/>
              <w:spacing w:line="226" w:lineRule="exact"/>
              <w:ind w:left="828"/>
              <w:rPr>
                <w:sz w:val="22"/>
              </w:rPr>
            </w:pPr>
            <w:r>
              <w:rPr>
                <w:sz w:val="22"/>
              </w:rPr>
              <w:t>APOBEC3B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AXIN2</w:t>
            </w:r>
          </w:p>
        </w:tc>
        <w:tc>
          <w:tcPr>
            <w:tcW w:w="196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ITG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USC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OCIA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4orf2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MN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LT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NPY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PT4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B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TI1B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SN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C3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NPDA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HM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3BP5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O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CWPW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OA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PIPB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R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KMY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ETD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BA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G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G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O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IMA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BC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XYLT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I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DPCP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CAP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DGRG7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NF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ARSL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HBD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PQ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AM21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2orf40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EP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FNA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CC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LFML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NF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7orf5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JMY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RKAR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C3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AP3K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CP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G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YNGR4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RK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TSN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4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LGN4X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XR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ETTL26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OU2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YKK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NF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ECN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APN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12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BC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XBP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R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888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NP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DBF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NT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A5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AB11F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KIRAS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300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MMP2L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IAA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PTP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LCO2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R6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EPST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SP12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DX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FP9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RI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GMT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SC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M2L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6orf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CL6B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EATR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TG10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S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OXH1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TPN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SP40</w:t>
            </w:r>
          </w:p>
        </w:tc>
        <w:tc>
          <w:tcPr>
            <w:tcW w:w="196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WDR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GTF2H2C</w:t>
            </w:r>
          </w:p>
        </w:tc>
        <w:tc>
          <w:tcPr>
            <w:tcW w:w="196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TOR3A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1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GALNT16</w:t>
            </w: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R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PN1LW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NC1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SK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H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PA4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LC39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ZAP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DK2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LHE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SIPA1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FRSF2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AT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1E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RPS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STD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V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NAH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OK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MEM3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KT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P1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CF4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IE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19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2R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VOL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OL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ARCL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BR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29A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LRRC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F6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RHGD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BTBD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F2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ORCS7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KDM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NS3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AD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BF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NF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CEMP1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O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TP1B2</w:t>
            </w: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HDA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EFB13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IGS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I4K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MEM19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OL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TPB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DP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TUBB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RN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ZNF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ETTL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UR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P2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1QTN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COL5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RH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GIGY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TTG1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DOP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NI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KMY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PI4K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A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56" w:type="dxa"/>
          </w:tcPr>
          <w:p>
            <w:pPr>
              <w:pStyle w:val="6"/>
              <w:ind w:left="773"/>
              <w:rPr>
                <w:sz w:val="22"/>
              </w:rPr>
            </w:pPr>
            <w:r>
              <w:rPr>
                <w:sz w:val="22"/>
              </w:rPr>
              <w:t>MRP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856" w:type="dxa"/>
          </w:tcPr>
          <w:p>
            <w:pPr>
              <w:pStyle w:val="6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856" w:type="dxa"/>
          </w:tcPr>
          <w:p>
            <w:pPr>
              <w:pStyle w:val="6"/>
              <w:spacing w:line="226" w:lineRule="exact"/>
              <w:ind w:left="773"/>
              <w:rPr>
                <w:sz w:val="22"/>
              </w:rPr>
            </w:pPr>
            <w:r>
              <w:rPr>
                <w:sz w:val="22"/>
              </w:rPr>
              <w:t>USH1G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GP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R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S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3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PS6K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K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NST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E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G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PO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US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1Q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C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SNK1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ET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M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S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APP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0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H2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BE2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V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G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4GA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AI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LN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PS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IDE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D1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L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H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BEC3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T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R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MS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EM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D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KAP8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TP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SMD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7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FKBI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TYM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O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71A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RAMD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NUP188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T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S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PZ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SEN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L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ORF4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P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O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RN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A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3D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IM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O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YB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DE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ME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TD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MN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MG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OLR3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RY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AP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DY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OC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RP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EACAM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TF2IR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DEL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20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3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3PXD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I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L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UP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G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T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98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P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P1R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OLT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SMIM18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50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AP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NFAI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PNE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DH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AP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PTM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3E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A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E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S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C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2C2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IGLE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CL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R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H3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L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U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AM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COL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GI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D11B1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RTAP5-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EN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NL3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CA7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C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P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4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B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CNK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IP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N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P1R1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I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BA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NO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C42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MND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P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ind w:left="0" w:right="199"/>
              <w:jc w:val="right"/>
              <w:rPr>
                <w:sz w:val="22"/>
              </w:rPr>
            </w:pPr>
            <w:r>
              <w:rPr>
                <w:sz w:val="22"/>
              </w:rPr>
              <w:t>1-M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N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N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REB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YAL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D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50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A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250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WDR4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AGE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MG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7orf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RR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IF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YRK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GE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P2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5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EM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X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R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NF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RC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YC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SP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B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CM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TB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HE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DF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CO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MI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X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EP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C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S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OB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FPL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R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CP10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E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S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MP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EC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2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1F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C2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K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CDHG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IGMAR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TP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M1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35E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E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CTPS2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94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PPI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OH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3GAL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SUN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ATNB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DHH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R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SP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CA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ZIN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AS2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U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THF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APN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XX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IST1H2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OX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N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CD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OLR2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P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4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D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CAF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35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SM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12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DM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ITPN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ANK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DF2L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89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HR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RN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R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QSO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F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TC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HD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OLR2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4GALT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E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UP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IG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9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D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94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BCKDK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14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NUDC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F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TP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AN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HGA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NC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OSE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JOS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WWP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IMK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BFS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HLA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SPA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MAD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CI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E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SH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C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B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UL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PH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IN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IF2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EE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S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V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M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VGL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POC4-APO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OLG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F3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ID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CC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YRD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KNO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RMC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CI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YEATS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HF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R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R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NR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2CD2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RP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HAC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S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IPC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14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14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NDOR1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ISG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B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BOV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UBA1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K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NKRD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EM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T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PATC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CM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B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ZNF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ME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A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TRI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MP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DS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M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MTC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CHF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PT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FAM13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OR2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2A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ME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CDC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NF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FMB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GS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N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EL1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CX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EP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TS2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PATA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RR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NR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GFBR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AGO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ACTL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LF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TP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4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LC2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DNAJ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RAB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KCTD20</w:t>
            </w:r>
          </w:p>
        </w:tc>
      </w:tr>
    </w:tbl>
    <w:p>
      <w:pPr>
        <w:spacing w:after="0" w:line="226" w:lineRule="exact"/>
        <w:rPr>
          <w:sz w:val="22"/>
        </w:rPr>
        <w:sectPr>
          <w:pgSz w:w="11910" w:h="16840"/>
          <w:pgMar w:top="1480" w:right="1680" w:bottom="280" w:left="820" w:header="720" w:footer="720" w:gutter="0"/>
          <w:cols w:space="720" w:num="1"/>
        </w:sectPr>
      </w:pPr>
    </w:p>
    <w:tbl>
      <w:tblPr>
        <w:tblStyle w:val="2"/>
        <w:tblW w:w="0" w:type="auto"/>
        <w:tblInd w:w="2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MYO1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MC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MLLT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GG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WD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TRIM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SI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20orf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IF2A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EPH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Xorf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8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FRK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PP6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D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LEPRO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CLEC1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LEKH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PYG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NR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83" w:type="dxa"/>
          </w:tcPr>
          <w:p>
            <w:pPr>
              <w:pStyle w:val="6"/>
              <w:rPr>
                <w:sz w:val="22"/>
              </w:rPr>
            </w:pPr>
            <w:r>
              <w:rPr>
                <w:sz w:val="22"/>
              </w:rPr>
              <w:t>UBASH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</w:trPr>
        <w:tc>
          <w:tcPr>
            <w:tcW w:w="1283" w:type="dxa"/>
          </w:tcPr>
          <w:p>
            <w:pPr>
              <w:pStyle w:val="6"/>
              <w:spacing w:line="226" w:lineRule="exact"/>
              <w:rPr>
                <w:sz w:val="22"/>
              </w:rPr>
            </w:pPr>
            <w:r>
              <w:rPr>
                <w:sz w:val="22"/>
              </w:rPr>
              <w:t>PARVG</w:t>
            </w:r>
          </w:p>
        </w:tc>
      </w:tr>
    </w:tbl>
    <w:p/>
    <w:sectPr>
      <w:pgSz w:w="11910" w:h="16840"/>
      <w:pgMar w:top="1480" w:right="1680" w:bottom="280" w:left="8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rsids>
    <w:rsidRoot w:val="00000000"/>
    <w:rsid w:val="0150434F"/>
    <w:rsid w:val="1B3D7181"/>
    <w:rsid w:val="399C4AD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宋体" w:hAnsi="宋体" w:eastAsia="宋体" w:cs="宋体"/>
      <w:sz w:val="22"/>
      <w:szCs w:val="22"/>
      <w:lang w:val="en-US" w:eastAsia="en-US" w:bidi="en-US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5">
    <w:name w:val="List Paragraph"/>
    <w:basedOn w:val="1"/>
    <w:qFormat/>
    <w:uiPriority w:val="1"/>
    <w:rPr>
      <w:lang w:val="en-US" w:eastAsia="en-US" w:bidi="en-US"/>
    </w:rPr>
  </w:style>
  <w:style w:type="paragraph" w:customStyle="1" w:styleId="6">
    <w:name w:val="Table Paragraph"/>
    <w:basedOn w:val="1"/>
    <w:qFormat/>
    <w:uiPriority w:val="1"/>
    <w:pPr>
      <w:spacing w:line="251" w:lineRule="exact"/>
      <w:ind w:left="200"/>
    </w:pPr>
    <w:rPr>
      <w:rFonts w:ascii="宋体" w:hAnsi="宋体" w:eastAsia="宋体" w:cs="宋体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ScaleCrop>false</ScaleCrop>
  <LinksUpToDate>false</LinksUpToDate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2:31:00Z</dcterms:created>
  <dc:creator>Jason</dc:creator>
  <cp:lastModifiedBy>明镜止水</cp:lastModifiedBy>
  <dcterms:modified xsi:type="dcterms:W3CDTF">2021-08-23T02:3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3T00:00:00Z</vt:filetime>
  </property>
  <property fmtid="{D5CDD505-2E9C-101B-9397-08002B2CF9AE}" pid="3" name="Creator">
    <vt:lpwstr>Microsoft® Excel® 适用于 Microsoft 365</vt:lpwstr>
  </property>
  <property fmtid="{D5CDD505-2E9C-101B-9397-08002B2CF9AE}" pid="4" name="LastSaved">
    <vt:filetime>2021-08-23T00:00:00Z</vt:filetime>
  </property>
  <property fmtid="{D5CDD505-2E9C-101B-9397-08002B2CF9AE}" pid="5" name="KSOProductBuildVer">
    <vt:lpwstr>2052-11.1.0.10700</vt:lpwstr>
  </property>
  <property fmtid="{D5CDD505-2E9C-101B-9397-08002B2CF9AE}" pid="6" name="ICV">
    <vt:lpwstr>920A80382E25428288EBD5CCE2EEB5D7</vt:lpwstr>
  </property>
</Properties>
</file>